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49A" w:rsidRPr="00797AF5" w:rsidRDefault="001D5BF5" w:rsidP="001D5BF5">
      <w:pPr>
        <w:spacing w:before="100" w:beforeAutospacing="1" w:after="100" w:afterAutospacing="1" w:line="240" w:lineRule="atLeast"/>
        <w:rPr>
          <w:rFonts w:asciiTheme="majorBidi" w:eastAsia="Times New Roman" w:hAnsiTheme="majorBidi" w:cstheme="majorBidi"/>
          <w:sz w:val="24"/>
          <w:szCs w:val="24"/>
        </w:rPr>
      </w:pPr>
      <w:r w:rsidRPr="00797AF5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table 1-</w:t>
      </w:r>
      <w:r w:rsidRPr="00797AF5">
        <w:rPr>
          <w:rFonts w:asciiTheme="majorBidi" w:eastAsia="Times New Roman" w:hAnsiTheme="majorBidi" w:cstheme="majorBidi"/>
          <w:sz w:val="24"/>
          <w:szCs w:val="24"/>
        </w:rPr>
        <w:t xml:space="preserve"> Diagnostic codes constituting the diagnosis of ‘other kidney diseases’</w:t>
      </w:r>
    </w:p>
    <w:tbl>
      <w:tblPr>
        <w:bidiVisual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2"/>
        <w:gridCol w:w="7072"/>
      </w:tblGrid>
      <w:tr w:rsidR="0061049A" w:rsidRPr="00797AF5" w:rsidTr="0061049A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CD9 Co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CD9 Name</w:t>
            </w:r>
          </w:p>
        </w:tc>
      </w:tr>
      <w:tr w:rsidR="0061049A" w:rsidRPr="00797AF5" w:rsidTr="0061049A">
        <w:trPr>
          <w:trHeight w:val="37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OUTY NEPHROPATHY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OUTY NEPHROPATHY, UNSPECIFIED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RIC ACID NEPHROLITHIASIS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GOUTY NEPHROPATHY</w:t>
            </w:r>
            <w:bookmarkStart w:id="0" w:name="_GoBack"/>
            <w:bookmarkEnd w:id="0"/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HEROSCLEROSIS OF RENAL ARTERY</w:t>
            </w:r>
          </w:p>
        </w:tc>
      </w:tr>
      <w:tr w:rsidR="0061049A" w:rsidRPr="00797AF5" w:rsidTr="0061049A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OTIC SYNDROME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OTIC SYN.LESION OF PROLIFERATIVE GLOMERULONEPHRITIS</w:t>
            </w:r>
          </w:p>
        </w:tc>
      </w:tr>
      <w:tr w:rsidR="0061049A" w:rsidRPr="00797AF5" w:rsidTr="0061049A">
        <w:trPr>
          <w:trHeight w:val="61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OTIC SYN.WITH MEMBRANOUS GLOMERULONRPHRITIS</w:t>
            </w:r>
          </w:p>
        </w:tc>
      </w:tr>
      <w:tr w:rsidR="0061049A" w:rsidRPr="00797AF5" w:rsidTr="0061049A">
        <w:trPr>
          <w:trHeight w:val="7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OTIC SYN.WITH MEMBRANOPROLIFERATIVE GLOMERULONEPHRITIS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OTIC SYN.WITH LESION OF MINIMAL CHANGE GLOMERULONEPHRITIS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OTIC SYN.WITH OTHER SPEC.PATHOLOGICAL LESION IN KIDNEY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OTIC SYNDROME IN DISEASES CLASSIFIED ELSEWHERE</w:t>
            </w:r>
          </w:p>
        </w:tc>
      </w:tr>
      <w:tr w:rsidR="0061049A" w:rsidRPr="00797AF5" w:rsidTr="0061049A">
        <w:trPr>
          <w:trHeight w:val="61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OTIC SYN.WITH OTHER SPEC.PATHOLOGICAL LESION IN KIDNEY</w:t>
            </w:r>
          </w:p>
        </w:tc>
      </w:tr>
      <w:tr w:rsidR="0061049A" w:rsidRPr="00797AF5" w:rsidTr="0061049A">
        <w:trPr>
          <w:trHeight w:val="61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OTIC SYNDROME WITH UNSP.PATHOLOGICAL LESION IN KIDNEY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RONIC GLOMERULONEPHRITIS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R.GLOMERULONEPHRITIS WITH PROLIFERATIVE GLOMERULONEPHR.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R.GLOMERULONEPHRITIS WITH MEMBRANOUS GLOMERULONEPHRITIS</w:t>
            </w:r>
          </w:p>
        </w:tc>
      </w:tr>
      <w:tr w:rsidR="0061049A" w:rsidRPr="00797AF5" w:rsidTr="0061049A">
        <w:trPr>
          <w:trHeight w:val="61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R.GLOMERULONEPHRITIS WITH MEMBRANOPROLIF.GLOMERULONEPHR.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R.GLOMERULONEPHRITIS WITH RAPIDLY PROGRESS.GLOMERULONEPHRITIS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R.GLOMERULONEPHRITIS WITH OTHER SPEC.PATH.LESION IN KIDNEY</w:t>
            </w:r>
          </w:p>
        </w:tc>
      </w:tr>
      <w:tr w:rsidR="0061049A" w:rsidRPr="00797AF5" w:rsidTr="0061049A">
        <w:trPr>
          <w:trHeight w:val="7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RONIC GLOMERULONEPHRITIS IN DISEASES CLASSIFIED ELSEWHERE</w:t>
            </w:r>
          </w:p>
        </w:tc>
      </w:tr>
      <w:tr w:rsidR="0061049A" w:rsidRPr="00797AF5" w:rsidTr="0061049A">
        <w:trPr>
          <w:trHeight w:val="7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R.GLOMERULONEPHRITIS WITH OTHER SPEC.PATH.LESION IN KIDNEY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5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R.GLOMERULONEPHRITIS WITH UNSP.PATHOL.LESION IN KIDNEY</w:t>
            </w:r>
          </w:p>
        </w:tc>
      </w:tr>
      <w:tr w:rsidR="0061049A" w:rsidRPr="00797AF5" w:rsidTr="0061049A">
        <w:trPr>
          <w:trHeight w:val="54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ITIS AND NEPHROPATHY, NOT SPECIFIED AS ACUTE OR CHRONIC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ITIS AC.OR CHR.,WITH PROLIFER.GLOMERULONEPHRITIS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ITIS AC.OR CHR.,WITH MEMBRAN.GLOEMRULONEPHRITIS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ITIS AC.OR CHR.,WITH MEMBRANOPROLIF.GLOMERULONEPHRITIS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ITIS AC.OR CHR.,WITH RAPID.PROGR.GLOMERULONEPHRITIS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ITIS AC.OR CHR.,WITH RENAL CORTICAL NECROSIS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ITIS AC.OR CHR.,WITH RENAL MEDULLARY NECROSIS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ITIS AC.OR CHR.WITH OTHER SPEC.LESIONS IN KIDNEY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ITIS AC.OR CHR.,IN DISEASES CLASSIFIED ELSEWHERE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ITIS,AC.OR CHR.WITH OTHER SPEC.PATH.LESIONS IN KIDNEY</w:t>
            </w:r>
          </w:p>
        </w:tc>
      </w:tr>
      <w:tr w:rsidR="0061049A" w:rsidRPr="00797AF5" w:rsidTr="0061049A">
        <w:trPr>
          <w:trHeight w:val="61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ITIS/NEPHROPATHY,ACUTE OR CHRONIC;GLOMERULONEPHRITIS NOS.</w:t>
            </w:r>
          </w:p>
        </w:tc>
      </w:tr>
      <w:tr w:rsidR="0061049A" w:rsidRPr="00797AF5" w:rsidTr="0061049A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NAL SCLEROSIS, UNSPECIFIED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SORDERS RESULTING FROM IMPAIRED RENAL FUNCTION</w:t>
            </w:r>
          </w:p>
        </w:tc>
      </w:tr>
      <w:tr w:rsidR="0061049A" w:rsidRPr="00797AF5" w:rsidTr="0061049A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NAL OSTEODYSTROPHY</w:t>
            </w:r>
          </w:p>
        </w:tc>
      </w:tr>
      <w:tr w:rsidR="0061049A" w:rsidRPr="00797AF5" w:rsidTr="001D5BF5">
        <w:trPr>
          <w:trHeight w:val="331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OGENIC DIABETES INSIPIDUS</w:t>
            </w:r>
          </w:p>
        </w:tc>
      </w:tr>
      <w:tr w:rsidR="0061049A" w:rsidRPr="00797AF5" w:rsidTr="0061049A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PECIFIED DISORDERS RESULTING FROM IMPAIRED RENAL FUNCTION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SP.DISORDER RESULTING FROM IMPAIRED RENAL FUNCTION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MALL KIDNEY OF UNKNOWN CAUSE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ILATERAL SMALL KIDNEY</w:t>
            </w:r>
          </w:p>
        </w:tc>
      </w:tr>
      <w:tr w:rsidR="0061049A" w:rsidRPr="00797AF5" w:rsidTr="0061049A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ILATERAL SMALL KIDNEYS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MALL KIDNEY, UNSPECIFIED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RONIC PYELONEPHRITIS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RON.PYELONEPHRITIS WITHOUT LESION OF RENAL MEDULL.NECROSIS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RONIC PYELONEPHRITIS WITH LESION OF RENAL MEDULLARY NECROSIS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YELOURETERITIS CYSTICA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YELONEPHRITIS OR PYONEPHROSIS</w:t>
            </w:r>
            <w:proofErr w:type="gramStart"/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,NOT</w:t>
            </w:r>
            <w:proofErr w:type="gramEnd"/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SPEC.AS ACUTE OR CHR.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YELONEPHRITIS, UNSPECIFIED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YELITIS OR PYELONEPHRITIS IN DISEASES CLASSIFIED ELSEWHERE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5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FECTION OF KIDNEY, UNSPECIFIED</w:t>
            </w:r>
          </w:p>
        </w:tc>
      </w:tr>
      <w:tr w:rsidR="0061049A" w:rsidRPr="00797AF5" w:rsidTr="0061049A">
        <w:trPr>
          <w:trHeight w:val="57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YDRONEPHROSIS</w:t>
            </w:r>
          </w:p>
        </w:tc>
      </w:tr>
      <w:tr w:rsidR="0061049A" w:rsidRPr="00797AF5" w:rsidTr="0061049A">
        <w:trPr>
          <w:trHeight w:val="37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LCULUS OF KIDNEY AND URETER</w:t>
            </w:r>
          </w:p>
        </w:tc>
      </w:tr>
      <w:tr w:rsidR="0061049A" w:rsidRPr="00797AF5" w:rsidTr="001D5BF5">
        <w:trPr>
          <w:trHeight w:val="44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LCULUS OF KIDNEY</w:t>
            </w:r>
          </w:p>
        </w:tc>
      </w:tr>
      <w:tr w:rsidR="0061049A" w:rsidRPr="00797AF5" w:rsidTr="001D5BF5">
        <w:trPr>
          <w:trHeight w:val="313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LCULUS OF URETER</w:t>
            </w:r>
          </w:p>
        </w:tc>
      </w:tr>
      <w:tr w:rsidR="0061049A" w:rsidRPr="00797AF5" w:rsidTr="001D5BF5">
        <w:trPr>
          <w:trHeight w:val="36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RINARY CALCULUS, UNSPECIFIED</w:t>
            </w:r>
          </w:p>
        </w:tc>
      </w:tr>
      <w:tr w:rsidR="0061049A" w:rsidRPr="00797AF5" w:rsidTr="001D5BF5">
        <w:trPr>
          <w:trHeight w:val="37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DISORDERS OF KIDNEY AND URETER</w:t>
            </w:r>
          </w:p>
        </w:tc>
      </w:tr>
      <w:tr w:rsidR="0061049A" w:rsidRPr="00797AF5" w:rsidTr="0061049A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PHROPTOSIS</w:t>
            </w:r>
          </w:p>
        </w:tc>
      </w:tr>
      <w:tr w:rsidR="0061049A" w:rsidRPr="00797AF5" w:rsidTr="0061049A">
        <w:trPr>
          <w:trHeight w:val="403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YPERTROPHY OF KIDNEY</w:t>
            </w:r>
          </w:p>
        </w:tc>
      </w:tr>
      <w:tr w:rsidR="0061049A" w:rsidRPr="00797AF5" w:rsidTr="0061049A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YST OF KIDNEY, ACQUIRED</w:t>
            </w:r>
          </w:p>
        </w:tc>
      </w:tr>
      <w:tr w:rsidR="0061049A" w:rsidRPr="00797AF5" w:rsidTr="001D5BF5">
        <w:trPr>
          <w:trHeight w:val="304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RICTURE OR KINKING OF URETER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URETERIC OBSTRUCTION</w:t>
            </w:r>
          </w:p>
        </w:tc>
      </w:tr>
      <w:tr w:rsidR="0061049A" w:rsidRPr="00797AF5" w:rsidTr="0061049A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YDROURETER</w:t>
            </w:r>
          </w:p>
        </w:tc>
      </w:tr>
      <w:tr w:rsidR="0061049A" w:rsidRPr="00797AF5" w:rsidTr="0061049A">
        <w:trPr>
          <w:trHeight w:val="304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URAL PROTEINURIA</w:t>
            </w:r>
          </w:p>
        </w:tc>
      </w:tr>
      <w:tr w:rsidR="0061049A" w:rsidRPr="00797AF5" w:rsidTr="0061049A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ESICOURETERAL REFLUX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ESICOURETERAL REFLUX, UNSP. OR WITHOUT REFLUX NEPHROPATHY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ESICOURETERAL REFLUX WITH REFLUX NEPHROPATHY, UNILATERAL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ESICOURETERAL REFLUX WITH REFLUX NEPHROPATHY, BILATERAL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ESICOURETERAL REFLUX WITH REFLUX NEPHROPATHY, NOS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SPECIFIED DISORDERS OF KIDNEY AND URETER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ASCULAR DISORDERS OF KIDNEY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RETERAL FISTULA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SPECIFIED DISORDERS OF KIDNEY AND URETER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LATEATION OF COLLECTING SYSTEM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LATATION OF RENAL PELVIC (PYELECTASIA)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SPECIFIED DISORDER OF KIDNEY AND URETER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DISORDERS OF BLADDER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LADDER NECK OBSTRUCTION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TESTINOVESICAL FISTULA</w:t>
            </w:r>
          </w:p>
        </w:tc>
      </w:tr>
      <w:tr w:rsidR="0061049A" w:rsidRPr="00797AF5" w:rsidTr="001D5BF5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ESICAL FISTULA, NOT ELSEWHERE CLASSIFIED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VERTICULUM OF BLADDER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ONY OF BLADDER</w:t>
            </w:r>
          </w:p>
        </w:tc>
      </w:tr>
      <w:tr w:rsidR="0061049A" w:rsidRPr="00797AF5" w:rsidTr="001D5BF5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5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FUNCTIONAL DISORDERS OF BLADDER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YPERTONICITY (HYPERACTIVITY) OF BLADDER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W BLADDER COMPLIANCE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ARALYSIS OF BLADDER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UROGENIC BLADDER NOS</w:t>
            </w:r>
          </w:p>
        </w:tc>
      </w:tr>
      <w:tr w:rsidR="0061049A" w:rsidRPr="00797AF5" w:rsidTr="001D5BF5">
        <w:trPr>
          <w:trHeight w:val="5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TRUSOR SPHINCTER DYSSYNERGIA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FUNCTIONAL DISORDER OF BLADDER (DETRUSOR INSTABILITY)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UPTURE OF BLADDER, NONTRAUMATIC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MORRHAGE INTO BLADDER WALL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SPECIFIED DISORDERS OF BLADDER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SPECIFIED DISORDER OF BLADDER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RETHRAL STRICTURE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RETHRAL STRICTURE DUE TO INFECTION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RETHRAL STRUCTURE DUE TO UNSPECIFIED INFECTION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RETHRAL STRUCTURE DUE TO INFECTIVE DISEASES CLASS.ELSEWHERE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RAUMATIC URETHRAL STRICTURE</w:t>
            </w:r>
          </w:p>
        </w:tc>
      </w:tr>
      <w:tr w:rsidR="0061049A" w:rsidRPr="00797AF5" w:rsidTr="001D5BF5">
        <w:trPr>
          <w:trHeight w:val="25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OPERATIVE URETHRAL STRICTURE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SPECIFIED CAUSES OF URETHRAL STRICTURE</w:t>
            </w:r>
          </w:p>
        </w:tc>
      </w:tr>
      <w:tr w:rsidR="0061049A" w:rsidRPr="00797AF5" w:rsidTr="001D5BF5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RETHRAL STRICTURE, UNSPECIFIED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ANOMALIES OF URINARY SYSTEM</w:t>
            </w:r>
          </w:p>
        </w:tc>
      </w:tr>
      <w:tr w:rsidR="0061049A" w:rsidRPr="00797AF5" w:rsidTr="001D5BF5">
        <w:trPr>
          <w:trHeight w:val="26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NAL AGENESIS AND DYSGENESIS</w:t>
            </w:r>
          </w:p>
        </w:tc>
      </w:tr>
      <w:tr w:rsidR="0061049A" w:rsidRPr="00797AF5" w:rsidTr="001D5BF5">
        <w:trPr>
          <w:trHeight w:val="25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TTERS SYNDROME</w:t>
            </w:r>
          </w:p>
        </w:tc>
      </w:tr>
      <w:tr w:rsidR="0061049A" w:rsidRPr="00797AF5" w:rsidTr="001D5BF5">
        <w:trPr>
          <w:trHeight w:val="25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ILATERAL RENAL AGENESIS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CYSTIC KIDNEY DISEASE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CYSTIC KIDNEY DISEASE, UNSPECIFIED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SINGLE RENAL CYST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POLYCYSTIC KIDNEY, UNSPECIFIED TYPE</w:t>
            </w:r>
          </w:p>
        </w:tc>
      </w:tr>
      <w:tr w:rsidR="0061049A" w:rsidRPr="00797AF5" w:rsidTr="001D5BF5">
        <w:trPr>
          <w:trHeight w:val="25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POLYCYSTIC KIDNEY, AUTOSOMAL DOMINANT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POLYCYSTIC KIDNEY, AUTOSOMAL RECESSIVE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RENAL DYSPLASIA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MEDULLARY CYSTIC KIDNEY (NEPHRONOPTHISIS)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MEDULLARY SPONGE KIDNEY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SPECIFIED CONGENITAL CYSTIC KIDNEY DISEASE</w:t>
            </w:r>
          </w:p>
        </w:tc>
      </w:tr>
      <w:tr w:rsidR="0061049A" w:rsidRPr="00797AF5" w:rsidTr="001D5BF5">
        <w:trPr>
          <w:trHeight w:val="25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ULTICYSTIC KIDNEY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OBSTRUCTIVE DEFECTS OF RENAL PELVIS AND URETER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75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SP. OBSTRUCTIVE DEFECT OF RENAL PELVIS &amp; URETER</w:t>
            </w:r>
          </w:p>
        </w:tc>
      </w:tr>
      <w:tr w:rsidR="0061049A" w:rsidRPr="00797AF5" w:rsidTr="001D5BF5">
        <w:trPr>
          <w:trHeight w:val="25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OBSTRUCTION OF URETEROPELVIC JUNCTION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OBSTRUCTION OF URETEROVESICAL JUNCTION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HYDROURETER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URETEROCELE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OBSTRUCTIVE DEFECTS OF RENAL PELVIS &amp; URETER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HYDRONEPHROSIS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SPECIFIED CONGENITAL ANOMALIES OF KIDNEY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ORSESHOE KIDNEY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ECTOPIC KIDNEY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PTOTIC KIDNEY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ENLARGED (GIANT) KIDNEY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OUBLE KIDNEY WITH DOUBLE PELVIS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XTRA-RENAL PELVIS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SPECIFIED CONGENITAL ANOMALIES OF URETER</w:t>
            </w:r>
          </w:p>
        </w:tc>
      </w:tr>
      <w:tr w:rsidR="0061049A" w:rsidRPr="00797AF5" w:rsidTr="001D5BF5">
        <w:trPr>
          <w:trHeight w:val="25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ECTOPIC URETER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OUBLE COLLECTING SYSTEM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XSTROPHY OF URINARY BLADDER</w:t>
            </w:r>
          </w:p>
        </w:tc>
      </w:tr>
      <w:tr w:rsidR="0061049A" w:rsidRPr="00797AF5" w:rsidTr="001D5BF5">
        <w:trPr>
          <w:trHeight w:val="25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ATRESIA AND STENOSIS OF URETHRA AND BLADDER NECK</w:t>
            </w:r>
          </w:p>
        </w:tc>
      </w:tr>
      <w:tr w:rsidR="0061049A" w:rsidRPr="00797AF5" w:rsidTr="001D5BF5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STENOSIS OF URINARY MEATUS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GENITAL ANOMALIES OF URACHUS</w:t>
            </w:r>
          </w:p>
        </w:tc>
      </w:tr>
      <w:tr w:rsidR="0061049A" w:rsidRPr="00797AF5" w:rsidTr="001D5BF5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SPECIFIED CONGENITAL ANOMALIES OF BLADDER AND URETHRA</w:t>
            </w:r>
          </w:p>
        </w:tc>
      </w:tr>
      <w:tr w:rsidR="0061049A" w:rsidRPr="00797AF5" w:rsidTr="001D5BF5">
        <w:trPr>
          <w:trHeight w:val="4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049A" w:rsidRPr="00797AF5" w:rsidRDefault="0061049A" w:rsidP="0061049A">
            <w:pPr>
              <w:spacing w:before="100" w:beforeAutospacing="1" w:after="100" w:afterAutospacing="1" w:line="240" w:lineRule="atLeas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7AF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SPECIFIED CONGENITAL ANOMALY OF URINARY SYSTEM</w:t>
            </w:r>
          </w:p>
        </w:tc>
      </w:tr>
    </w:tbl>
    <w:p w:rsidR="004F34D8" w:rsidRPr="00797AF5" w:rsidRDefault="004F34D8" w:rsidP="0061049A">
      <w:pPr>
        <w:spacing w:line="240" w:lineRule="atLeast"/>
        <w:rPr>
          <w:rFonts w:asciiTheme="majorBidi" w:hAnsiTheme="majorBidi" w:cstheme="majorBidi"/>
        </w:rPr>
      </w:pPr>
    </w:p>
    <w:sectPr w:rsidR="004F34D8" w:rsidRPr="00797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tLQ0MDcyNDM2tjBU0lEKTi0uzszPAykwrAUASgqITSwAAAA="/>
  </w:docVars>
  <w:rsids>
    <w:rsidRoot w:val="0061049A"/>
    <w:rsid w:val="001D5BF5"/>
    <w:rsid w:val="004F34D8"/>
    <w:rsid w:val="0061049A"/>
    <w:rsid w:val="00645709"/>
    <w:rsid w:val="0079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msonormal">
    <w:name w:val="x_msonormal"/>
    <w:basedOn w:val="a"/>
    <w:rsid w:val="00610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msonormal">
    <w:name w:val="x_msonormal"/>
    <w:basedOn w:val="a"/>
    <w:rsid w:val="00610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7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3</Words>
  <Characters>5548</Characters>
  <Application>Microsoft Office Word</Application>
  <DocSecurity>0</DocSecurity>
  <Lines>46</Lines>
  <Paragraphs>1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af</dc:creator>
  <cp:lastModifiedBy>Khalaf</cp:lastModifiedBy>
  <cp:revision>2</cp:revision>
  <dcterms:created xsi:type="dcterms:W3CDTF">2020-11-17T15:19:00Z</dcterms:created>
  <dcterms:modified xsi:type="dcterms:W3CDTF">2020-11-17T15:19:00Z</dcterms:modified>
</cp:coreProperties>
</file>